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Cs/>
        </w:rPr>
        <w:t xml:space="preserve">Figure S7:  Results of pathway analysis of genes whose expression was concordant between leukemia cells and normal leukocytes in the discovery set and had </w:t>
      </w:r>
      <w:r>
        <w:rPr>
          <w:bCs/>
          <w:i/>
        </w:rPr>
        <w:t>cis</w:t>
      </w:r>
      <w:r>
        <w:rPr>
          <w:bCs/>
        </w:rPr>
        <w:t xml:space="preserve">-SNPs affecting their expression (n=20) to over represent specific pathways compared to those genes that did not have </w:t>
      </w:r>
      <w:r>
        <w:rPr>
          <w:bCs/>
          <w:i/>
        </w:rPr>
        <w:t>cis</w:t>
      </w:r>
      <w:r>
        <w:rPr>
          <w:bCs/>
        </w:rPr>
        <w:t>-SNPs associated with their expression (n=156) as determined by interrogating DAVID.  Genes involved in the tryptophan metabolism pathway were marginally significantly over represented using this tool (p=0.05, Fishers exact test)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5250</wp:posOffset>
            </wp:positionH>
            <wp:positionV relativeFrom="paragraph">
              <wp:posOffset>78105</wp:posOffset>
            </wp:positionV>
            <wp:extent cx="5476875" cy="29337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8:12:00Z</dcterms:created>
  <dc:creator>SJCRH</dc:creator>
  <dc:description/>
  <cp:keywords/>
  <dc:language>en-US</dc:language>
  <cp:lastModifiedBy>SJCRH</cp:lastModifiedBy>
  <dcterms:modified xsi:type="dcterms:W3CDTF">2008-04-08T18:12:00Z</dcterms:modified>
  <cp:revision>1</cp:revision>
  <dc:subject/>
  <dc:title>Figure S7:  Results of pathway analysis of genes whose expression was concordant between leukemia cells and normal leukocytes in the discovery set and had cis-SNPs affecting their expression (n=20) to over represent specific pathways compared to those ge</dc:title>
</cp:coreProperties>
</file>